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A206F" w14:textId="32CDA677" w:rsidR="00A126B9" w:rsidRPr="009F15B4" w:rsidRDefault="009F15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7C334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A126B9" w:rsidRPr="00E406D1">
        <w:rPr>
          <w:rFonts w:ascii="Times New Roman" w:hAnsi="Times New Roman" w:cs="Times New Roman" w:hint="eastAsia"/>
          <w:b/>
          <w:bCs/>
        </w:rPr>
        <w:t>T</w:t>
      </w:r>
      <w:r w:rsidR="00A126B9" w:rsidRPr="00E406D1">
        <w:rPr>
          <w:rFonts w:ascii="Times New Roman" w:hAnsi="Times New Roman" w:cs="Times New Roman"/>
          <w:b/>
          <w:bCs/>
        </w:rPr>
        <w:t xml:space="preserve">able. </w:t>
      </w:r>
      <w:r w:rsidR="003F27A0" w:rsidRPr="0021294A">
        <w:rPr>
          <w:rFonts w:ascii="Times New Roman" w:eastAsia="Malgun Gothic" w:hAnsi="Times New Roman" w:cs="Times New Roman"/>
          <w:b/>
          <w:color w:val="000000"/>
          <w:kern w:val="0"/>
          <w:lang w:eastAsia="ko-KR"/>
        </w:rPr>
        <w:t>Plasmids used in this study</w:t>
      </w:r>
    </w:p>
    <w:tbl>
      <w:tblPr>
        <w:tblStyle w:val="a3"/>
        <w:tblW w:w="8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360"/>
        <w:gridCol w:w="1372"/>
      </w:tblGrid>
      <w:tr w:rsidR="00785B99" w:rsidRPr="00785B99" w14:paraId="09B1136D" w14:textId="77777777" w:rsidTr="009C548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AD4A57" w14:textId="77777777" w:rsidR="00785B99" w:rsidRPr="00785B99" w:rsidRDefault="00785B99" w:rsidP="00785B99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Plasmids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09D9FA" w14:textId="77777777" w:rsidR="00785B99" w:rsidRPr="00785B99" w:rsidRDefault="00785B99" w:rsidP="00785B99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Relevant marker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FC14A7" w14:textId="77777777" w:rsidR="00785B99" w:rsidRPr="00785B99" w:rsidRDefault="00785B99" w:rsidP="00785B99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Reference</w:t>
            </w:r>
          </w:p>
        </w:tc>
      </w:tr>
      <w:tr w:rsidR="00785B99" w:rsidRPr="00785B99" w14:paraId="69A39AB3" w14:textId="77777777" w:rsidTr="009C5483">
        <w:tc>
          <w:tcPr>
            <w:tcW w:w="4111" w:type="dxa"/>
            <w:tcBorders>
              <w:top w:val="single" w:sz="4" w:space="0" w:color="auto"/>
            </w:tcBorders>
          </w:tcPr>
          <w:p w14:paraId="6942FE62" w14:textId="77777777" w:rsidR="00785B99" w:rsidRPr="00785B99" w:rsidRDefault="00785B99" w:rsidP="00785B99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YCplac33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4A25E1DF" w14:textId="77777777" w:rsidR="00785B99" w:rsidRPr="00785B99" w:rsidRDefault="00785B99" w:rsidP="00785B99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>CEN-ARS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A5713E9" w14:textId="0426BE2D" w:rsidR="00785B99" w:rsidRPr="00785B99" w:rsidRDefault="00AD087F" w:rsidP="00785B99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</w:tr>
      <w:tr w:rsidR="006A6B41" w:rsidRPr="00785B99" w14:paraId="7DFD73E8" w14:textId="77777777" w:rsidTr="009C5483">
        <w:tc>
          <w:tcPr>
            <w:tcW w:w="4111" w:type="dxa"/>
            <w:tcBorders>
              <w:top w:val="single" w:sz="4" w:space="0" w:color="auto"/>
            </w:tcBorders>
          </w:tcPr>
          <w:p w14:paraId="13051733" w14:textId="7C7D3F61" w:rsidR="006A6B41" w:rsidRPr="00785B99" w:rsidRDefault="006A6B41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 xml:space="preserve">Eplac195 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4557B434" w14:textId="6072F204" w:rsidR="006A6B41" w:rsidRPr="00785B99" w:rsidRDefault="006A6B41" w:rsidP="006A6B41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>URA3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0A8FCF7" w14:textId="53E2CB68" w:rsidR="006A6B41" w:rsidRPr="00785B99" w:rsidRDefault="00AD087F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</w:tr>
      <w:tr w:rsidR="00742867" w:rsidRPr="00785B99" w14:paraId="6B5FB944" w14:textId="77777777" w:rsidTr="009C5483">
        <w:tc>
          <w:tcPr>
            <w:tcW w:w="4111" w:type="dxa"/>
            <w:tcBorders>
              <w:top w:val="single" w:sz="4" w:space="0" w:color="auto"/>
            </w:tcBorders>
          </w:tcPr>
          <w:p w14:paraId="025399A0" w14:textId="5911DEB7" w:rsidR="00742867" w:rsidRDefault="00742867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Ep13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5C3935F0" w14:textId="3B4842DD" w:rsidR="00742867" w:rsidRPr="00785B99" w:rsidRDefault="00801A0C" w:rsidP="006A6B41">
            <w:pPr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lang w:eastAsia="ja-JP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lang w:eastAsia="ja-JP"/>
              </w:rPr>
              <w:t>EU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9D7157A" w14:textId="3C6D93F9" w:rsidR="00742867" w:rsidRDefault="00AD087F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</w:tr>
      <w:tr w:rsidR="00801A0C" w:rsidRPr="00785B99" w14:paraId="20132954" w14:textId="77777777" w:rsidTr="009C5483">
        <w:tc>
          <w:tcPr>
            <w:tcW w:w="4111" w:type="dxa"/>
            <w:tcBorders>
              <w:top w:val="single" w:sz="4" w:space="0" w:color="auto"/>
            </w:tcBorders>
          </w:tcPr>
          <w:p w14:paraId="3ECEB4E8" w14:textId="150689BE" w:rsidR="00801A0C" w:rsidRDefault="00801A0C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Ep13</w:t>
            </w:r>
            <w:r w:rsidR="002C3566">
              <w:rPr>
                <w:rFonts w:ascii="Times New Roman" w:hAnsi="Times New Roman" w:cs="Times New Roman"/>
                <w:lang w:eastAsia="ja-JP"/>
              </w:rPr>
              <w:t>-PUF5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1AFF06D8" w14:textId="70E35BEA" w:rsidR="00801A0C" w:rsidRDefault="002C3566" w:rsidP="006A6B41">
            <w:pPr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lang w:eastAsia="ja-JP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lang w:eastAsia="ja-JP"/>
              </w:rPr>
              <w:t>EU2, PUF5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4B648C9" w14:textId="7B06756C" w:rsidR="00801A0C" w:rsidRDefault="002C3566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</w:t>
            </w:r>
            <w:r>
              <w:rPr>
                <w:rFonts w:ascii="Times New Roman" w:hAnsi="Times New Roman" w:cs="Times New Roman"/>
                <w:lang w:eastAsia="ja-JP"/>
              </w:rPr>
              <w:t>his study</w:t>
            </w:r>
          </w:p>
        </w:tc>
      </w:tr>
      <w:tr w:rsidR="006A6B41" w:rsidRPr="00785B99" w14:paraId="36750220" w14:textId="77777777" w:rsidTr="009C5483">
        <w:tc>
          <w:tcPr>
            <w:tcW w:w="4111" w:type="dxa"/>
            <w:tcBorders>
              <w:top w:val="single" w:sz="4" w:space="0" w:color="auto"/>
            </w:tcBorders>
          </w:tcPr>
          <w:p w14:paraId="1A7096AF" w14:textId="6369024F" w:rsidR="006A6B41" w:rsidRDefault="005F0154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Eplac195-PUF5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6C518460" w14:textId="34BB7CC3" w:rsidR="006A6B41" w:rsidRPr="00785B99" w:rsidRDefault="005343D4" w:rsidP="006A6B41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>
              <w:rPr>
                <w:rFonts w:ascii="Times New Roman" w:hAnsi="Times New Roman" w:cs="Times New Roman"/>
                <w:i/>
              </w:rPr>
              <w:t>PUF5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E5037B0" w14:textId="4013B1E9" w:rsidR="006A6B41" w:rsidRPr="00785B99" w:rsidRDefault="00BE2065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6A6B41" w:rsidRPr="00785B99" w14:paraId="09F24AB7" w14:textId="77777777" w:rsidTr="009C5483">
        <w:tc>
          <w:tcPr>
            <w:tcW w:w="4111" w:type="dxa"/>
            <w:tcBorders>
              <w:top w:val="single" w:sz="4" w:space="0" w:color="auto"/>
            </w:tcBorders>
          </w:tcPr>
          <w:p w14:paraId="61E7C0B8" w14:textId="4C040CD7" w:rsidR="006A6B41" w:rsidRDefault="005F0154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Eplac195-CLB</w:t>
            </w:r>
            <w:r w:rsidR="00670DC8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12D9487C" w14:textId="17AE219B" w:rsidR="005343D4" w:rsidRPr="005343D4" w:rsidRDefault="005343D4" w:rsidP="006A6B41">
            <w:pPr>
              <w:rPr>
                <w:rFonts w:ascii="Times New Roman" w:eastAsia="Malgun Gothic" w:hAnsi="Times New Roman" w:cs="Times New Roman"/>
                <w:i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>
              <w:rPr>
                <w:rFonts w:ascii="Times New Roman" w:hAnsi="Times New Roman" w:cs="Times New Roman"/>
                <w:i/>
              </w:rPr>
              <w:t>CLB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4BE7744" w14:textId="7F4CCAF9" w:rsidR="006A6B41" w:rsidRPr="00785B99" w:rsidRDefault="00BE2065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5F0154" w:rsidRPr="00785B99" w14:paraId="041ECF70" w14:textId="77777777" w:rsidTr="009C5483">
        <w:tc>
          <w:tcPr>
            <w:tcW w:w="4111" w:type="dxa"/>
            <w:tcBorders>
              <w:top w:val="single" w:sz="4" w:space="0" w:color="auto"/>
            </w:tcBorders>
          </w:tcPr>
          <w:p w14:paraId="2F2BF50B" w14:textId="0EB8217C" w:rsidR="005F0154" w:rsidRDefault="00670DC8" w:rsidP="006A6B41">
            <w:pPr>
              <w:rPr>
                <w:rFonts w:ascii="Times New Roman" w:hAnsi="Times New Roman" w:cs="Times New Roman"/>
              </w:rPr>
            </w:pPr>
            <w:r w:rsidRPr="00670DC8">
              <w:rPr>
                <w:rFonts w:ascii="Times New Roman" w:hAnsi="Times New Roman" w:cs="Times New Roman"/>
              </w:rPr>
              <w:t>YEplac195-CLB1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44646C91" w14:textId="0E4BE5D8" w:rsidR="005F0154" w:rsidRPr="00785B99" w:rsidRDefault="005343D4" w:rsidP="006A6B41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>
              <w:rPr>
                <w:rFonts w:ascii="Times New Roman" w:hAnsi="Times New Roman" w:cs="Times New Roman"/>
                <w:i/>
              </w:rPr>
              <w:t>CLB1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BA5D665" w14:textId="065829EB" w:rsidR="005F0154" w:rsidRPr="00785B99" w:rsidRDefault="00BE2065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F51966" w:rsidRPr="00785B99" w14:paraId="70AF0E84" w14:textId="77777777" w:rsidTr="009C5483">
        <w:tc>
          <w:tcPr>
            <w:tcW w:w="4111" w:type="dxa"/>
            <w:tcBorders>
              <w:top w:val="single" w:sz="4" w:space="0" w:color="auto"/>
            </w:tcBorders>
          </w:tcPr>
          <w:p w14:paraId="182D4363" w14:textId="253CA935" w:rsidR="00F51966" w:rsidRPr="00670DC8" w:rsidRDefault="00F51966" w:rsidP="006A6B41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Cplac33-IXR1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1B7EE1DE" w14:textId="3127EEA6" w:rsidR="00F51966" w:rsidRPr="00785B99" w:rsidRDefault="00BE2065" w:rsidP="006A6B41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>CEN-ARS</w:t>
            </w:r>
            <w:r>
              <w:rPr>
                <w:rFonts w:ascii="Times New Roman" w:hAnsi="Times New Roman" w:cs="Times New Roman"/>
                <w:i/>
              </w:rPr>
              <w:t>, IXR1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DABBE43" w14:textId="481C7242" w:rsidR="00F51966" w:rsidRPr="00785B99" w:rsidRDefault="00BE2065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6A6B41" w:rsidRPr="00785B99" w14:paraId="39B5C047" w14:textId="77777777" w:rsidTr="009C5483">
        <w:tc>
          <w:tcPr>
            <w:tcW w:w="4111" w:type="dxa"/>
          </w:tcPr>
          <w:p w14:paraId="4472A2B0" w14:textId="77777777" w:rsidR="006A6B41" w:rsidRPr="00785B99" w:rsidRDefault="006A6B41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YCplac33- CLB1-3HA-CLB1 3’-UTR</w:t>
            </w:r>
          </w:p>
        </w:tc>
        <w:tc>
          <w:tcPr>
            <w:tcW w:w="3360" w:type="dxa"/>
          </w:tcPr>
          <w:p w14:paraId="7CD815B9" w14:textId="77777777" w:rsidR="006A6B41" w:rsidRPr="00785B99" w:rsidRDefault="006A6B41" w:rsidP="006A6B41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>CEN-ARS, CLB1-3HA</w:t>
            </w:r>
          </w:p>
        </w:tc>
        <w:tc>
          <w:tcPr>
            <w:tcW w:w="1372" w:type="dxa"/>
          </w:tcPr>
          <w:p w14:paraId="08C6479B" w14:textId="77777777" w:rsidR="006A6B41" w:rsidRPr="00785B99" w:rsidRDefault="006A6B41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F51966" w:rsidRPr="00785B99" w14:paraId="5A2BACB0" w14:textId="77777777" w:rsidTr="009C5483">
        <w:tc>
          <w:tcPr>
            <w:tcW w:w="4111" w:type="dxa"/>
          </w:tcPr>
          <w:p w14:paraId="66B8B9D1" w14:textId="6B21F073" w:rsidR="00F51966" w:rsidRPr="00785B99" w:rsidRDefault="00F51966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 xml:space="preserve">YCplac33- </w:t>
            </w:r>
            <w:r>
              <w:rPr>
                <w:rFonts w:ascii="Times New Roman" w:hAnsi="Times New Roman" w:cs="Times New Roman"/>
              </w:rPr>
              <w:t>IXR</w:t>
            </w:r>
            <w:r w:rsidRPr="00785B99">
              <w:rPr>
                <w:rFonts w:ascii="Times New Roman" w:hAnsi="Times New Roman" w:cs="Times New Roman"/>
              </w:rPr>
              <w:t>1-3HA-</w:t>
            </w:r>
            <w:r>
              <w:rPr>
                <w:rFonts w:ascii="Times New Roman" w:hAnsi="Times New Roman" w:cs="Times New Roman"/>
              </w:rPr>
              <w:t>IXR</w:t>
            </w:r>
            <w:r w:rsidRPr="00785B99">
              <w:rPr>
                <w:rFonts w:ascii="Times New Roman" w:hAnsi="Times New Roman" w:cs="Times New Roman"/>
              </w:rPr>
              <w:t>1 3’-UTR</w:t>
            </w:r>
          </w:p>
        </w:tc>
        <w:tc>
          <w:tcPr>
            <w:tcW w:w="3360" w:type="dxa"/>
          </w:tcPr>
          <w:p w14:paraId="57BD8315" w14:textId="3074157D" w:rsidR="00F51966" w:rsidRPr="00785B99" w:rsidRDefault="005343D4" w:rsidP="006A6B41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 xml:space="preserve">CEN-ARS, </w:t>
            </w:r>
            <w:r>
              <w:rPr>
                <w:rFonts w:ascii="Times New Roman" w:hAnsi="Times New Roman" w:cs="Times New Roman"/>
                <w:i/>
              </w:rPr>
              <w:t>IXR</w:t>
            </w:r>
            <w:r w:rsidRPr="00785B99">
              <w:rPr>
                <w:rFonts w:ascii="Times New Roman" w:hAnsi="Times New Roman" w:cs="Times New Roman"/>
                <w:i/>
              </w:rPr>
              <w:t>1-3HA</w:t>
            </w:r>
          </w:p>
        </w:tc>
        <w:tc>
          <w:tcPr>
            <w:tcW w:w="1372" w:type="dxa"/>
          </w:tcPr>
          <w:p w14:paraId="1C5A95A5" w14:textId="0EFE2D4C" w:rsidR="00F51966" w:rsidRPr="00785B99" w:rsidRDefault="00BE2065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6A6B41" w:rsidRPr="00785B99" w14:paraId="51179900" w14:textId="77777777" w:rsidTr="009C5483">
        <w:tc>
          <w:tcPr>
            <w:tcW w:w="4111" w:type="dxa"/>
          </w:tcPr>
          <w:p w14:paraId="6C7D68D7" w14:textId="5C211F18" w:rsidR="006A6B41" w:rsidRPr="00785B99" w:rsidRDefault="006A6B41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 xml:space="preserve">YCplac33- </w:t>
            </w:r>
            <w:r w:rsidR="00F51966">
              <w:rPr>
                <w:rFonts w:ascii="Times New Roman" w:hAnsi="Times New Roman" w:cs="Times New Roman"/>
              </w:rPr>
              <w:t>IXR</w:t>
            </w:r>
            <w:r w:rsidRPr="00785B99">
              <w:rPr>
                <w:rFonts w:ascii="Times New Roman" w:hAnsi="Times New Roman" w:cs="Times New Roman"/>
              </w:rPr>
              <w:t>1-3HA-ADH1 3’-UTR</w:t>
            </w:r>
          </w:p>
        </w:tc>
        <w:tc>
          <w:tcPr>
            <w:tcW w:w="3360" w:type="dxa"/>
          </w:tcPr>
          <w:p w14:paraId="222BFCA3" w14:textId="2ED4B1B7" w:rsidR="006A6B41" w:rsidRPr="00785B99" w:rsidRDefault="006A6B41" w:rsidP="006A6B41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 xml:space="preserve">CEN-ARS, </w:t>
            </w:r>
            <w:r w:rsidR="005343D4">
              <w:rPr>
                <w:rFonts w:ascii="Times New Roman" w:hAnsi="Times New Roman" w:cs="Times New Roman"/>
                <w:i/>
              </w:rPr>
              <w:t>IXR</w:t>
            </w:r>
            <w:r w:rsidRPr="00785B99">
              <w:rPr>
                <w:rFonts w:ascii="Times New Roman" w:hAnsi="Times New Roman" w:cs="Times New Roman"/>
                <w:i/>
              </w:rPr>
              <w:t>1-3HA</w:t>
            </w:r>
          </w:p>
        </w:tc>
        <w:tc>
          <w:tcPr>
            <w:tcW w:w="1372" w:type="dxa"/>
          </w:tcPr>
          <w:p w14:paraId="0C87CEDD" w14:textId="77777777" w:rsidR="006A6B41" w:rsidRPr="00785B99" w:rsidRDefault="006A6B41" w:rsidP="006A6B41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5C00DE" w:rsidRPr="00785B99" w14:paraId="4B183A65" w14:textId="77777777" w:rsidTr="009C5483">
        <w:tc>
          <w:tcPr>
            <w:tcW w:w="4111" w:type="dxa"/>
          </w:tcPr>
          <w:p w14:paraId="371BBA02" w14:textId="38628D61" w:rsidR="005C00DE" w:rsidRPr="00785B99" w:rsidRDefault="005C00DE" w:rsidP="005C00DE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YCplac33- CLB1-</w:t>
            </w:r>
            <w:r>
              <w:rPr>
                <w:rFonts w:ascii="Times New Roman" w:hAnsi="Times New Roman" w:cs="Times New Roman"/>
              </w:rPr>
              <w:t>GFP</w:t>
            </w:r>
            <w:r w:rsidRPr="00785B99">
              <w:rPr>
                <w:rFonts w:ascii="Times New Roman" w:hAnsi="Times New Roman" w:cs="Times New Roman"/>
              </w:rPr>
              <w:t>-</w:t>
            </w:r>
            <w:r w:rsidR="006E2F17">
              <w:rPr>
                <w:rFonts w:ascii="Times New Roman" w:hAnsi="Times New Roman" w:cs="Times New Roman"/>
              </w:rPr>
              <w:t>ADH</w:t>
            </w:r>
            <w:r w:rsidRPr="00785B99">
              <w:rPr>
                <w:rFonts w:ascii="Times New Roman" w:hAnsi="Times New Roman" w:cs="Times New Roman"/>
              </w:rPr>
              <w:t>1 3’-UTR</w:t>
            </w:r>
          </w:p>
        </w:tc>
        <w:tc>
          <w:tcPr>
            <w:tcW w:w="3360" w:type="dxa"/>
          </w:tcPr>
          <w:p w14:paraId="3DBBBD96" w14:textId="1A39D325" w:rsidR="005C00DE" w:rsidRPr="005C00DE" w:rsidRDefault="00400DD3" w:rsidP="005C00DE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 xml:space="preserve">CEN-ARS, </w:t>
            </w:r>
            <w:r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372" w:type="dxa"/>
          </w:tcPr>
          <w:p w14:paraId="6664FBAE" w14:textId="3E492DEC" w:rsidR="005C00DE" w:rsidRPr="00785B99" w:rsidRDefault="00400DD3" w:rsidP="005C00D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</w:t>
            </w:r>
            <w:r>
              <w:rPr>
                <w:rFonts w:ascii="Times New Roman" w:hAnsi="Times New Roman" w:cs="Times New Roman"/>
                <w:lang w:eastAsia="ja-JP"/>
              </w:rPr>
              <w:t>his study</w:t>
            </w:r>
          </w:p>
        </w:tc>
      </w:tr>
      <w:tr w:rsidR="005C00DE" w:rsidRPr="00785B99" w14:paraId="5C20BE11" w14:textId="77777777" w:rsidTr="009C5483">
        <w:tc>
          <w:tcPr>
            <w:tcW w:w="4111" w:type="dxa"/>
          </w:tcPr>
          <w:p w14:paraId="5EE6E87E" w14:textId="52487345" w:rsidR="005C00DE" w:rsidRPr="00785B99" w:rsidRDefault="00400DD3" w:rsidP="005C00DE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YCplac33- CLB</w:t>
            </w:r>
            <w:r>
              <w:rPr>
                <w:rFonts w:ascii="Times New Roman" w:hAnsi="Times New Roman" w:cs="Times New Roman"/>
              </w:rPr>
              <w:t>2</w:t>
            </w:r>
            <w:r w:rsidRPr="00785B9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FP</w:t>
            </w:r>
            <w:r w:rsidRPr="00785B99">
              <w:rPr>
                <w:rFonts w:ascii="Times New Roman" w:hAnsi="Times New Roman" w:cs="Times New Roman"/>
              </w:rPr>
              <w:t>-</w:t>
            </w:r>
            <w:r w:rsidR="006E2F17">
              <w:rPr>
                <w:rFonts w:ascii="Times New Roman" w:hAnsi="Times New Roman" w:cs="Times New Roman"/>
              </w:rPr>
              <w:t>ADH</w:t>
            </w:r>
            <w:r w:rsidRPr="00785B99">
              <w:rPr>
                <w:rFonts w:ascii="Times New Roman" w:hAnsi="Times New Roman" w:cs="Times New Roman"/>
              </w:rPr>
              <w:t>1 3’-UTR</w:t>
            </w:r>
          </w:p>
        </w:tc>
        <w:tc>
          <w:tcPr>
            <w:tcW w:w="3360" w:type="dxa"/>
          </w:tcPr>
          <w:p w14:paraId="5B7225EE" w14:textId="64A59888" w:rsidR="005C00DE" w:rsidRPr="00785B99" w:rsidRDefault="00400DD3" w:rsidP="005C00DE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 xml:space="preserve">CEN-ARS, </w:t>
            </w:r>
            <w:r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372" w:type="dxa"/>
          </w:tcPr>
          <w:p w14:paraId="4525F47A" w14:textId="502D22C0" w:rsidR="005C00DE" w:rsidRPr="00785B99" w:rsidRDefault="00400DD3" w:rsidP="005C00D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</w:t>
            </w:r>
            <w:r>
              <w:rPr>
                <w:rFonts w:ascii="Times New Roman" w:hAnsi="Times New Roman" w:cs="Times New Roman"/>
                <w:lang w:eastAsia="ja-JP"/>
              </w:rPr>
              <w:t>his study</w:t>
            </w:r>
          </w:p>
        </w:tc>
      </w:tr>
      <w:tr w:rsidR="00D22592" w:rsidRPr="00785B99" w14:paraId="20B46CCF" w14:textId="77777777" w:rsidTr="009C5483">
        <w:tc>
          <w:tcPr>
            <w:tcW w:w="4111" w:type="dxa"/>
          </w:tcPr>
          <w:p w14:paraId="40458F9E" w14:textId="75A3F96E" w:rsidR="00D22592" w:rsidRPr="00785B99" w:rsidRDefault="00D22592" w:rsidP="00D22592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 xml:space="preserve">YCplac33- </w:t>
            </w:r>
            <w:r>
              <w:rPr>
                <w:rFonts w:ascii="Times New Roman" w:hAnsi="Times New Roman" w:cs="Times New Roman"/>
              </w:rPr>
              <w:t>MCM2</w:t>
            </w:r>
            <w:r w:rsidRPr="00785B9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FP</w:t>
            </w:r>
            <w:r w:rsidRPr="00785B9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IXR</w:t>
            </w:r>
            <w:r w:rsidRPr="00785B99">
              <w:rPr>
                <w:rFonts w:ascii="Times New Roman" w:hAnsi="Times New Roman" w:cs="Times New Roman"/>
              </w:rPr>
              <w:t>1 3’-UTR</w:t>
            </w:r>
          </w:p>
        </w:tc>
        <w:tc>
          <w:tcPr>
            <w:tcW w:w="3360" w:type="dxa"/>
          </w:tcPr>
          <w:p w14:paraId="47A389F9" w14:textId="083D9003" w:rsidR="00D22592" w:rsidRPr="00785B99" w:rsidRDefault="00D22592" w:rsidP="00D22592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 xml:space="preserve">CEN-ARS, </w:t>
            </w:r>
            <w:r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372" w:type="dxa"/>
          </w:tcPr>
          <w:p w14:paraId="67F0ECAC" w14:textId="04BD8DA6" w:rsidR="00D22592" w:rsidRDefault="00D22592" w:rsidP="00D22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</w:t>
            </w:r>
            <w:r>
              <w:rPr>
                <w:rFonts w:ascii="Times New Roman" w:hAnsi="Times New Roman" w:cs="Times New Roman"/>
                <w:lang w:eastAsia="ja-JP"/>
              </w:rPr>
              <w:t>his study</w:t>
            </w:r>
          </w:p>
        </w:tc>
      </w:tr>
      <w:tr w:rsidR="00D22592" w:rsidRPr="00785B99" w14:paraId="44337CFB" w14:textId="77777777" w:rsidTr="009C5483">
        <w:tc>
          <w:tcPr>
            <w:tcW w:w="4111" w:type="dxa"/>
          </w:tcPr>
          <w:p w14:paraId="20BD3771" w14:textId="77777777" w:rsidR="00D22592" w:rsidRPr="00785B99" w:rsidRDefault="00D22592" w:rsidP="00D22592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  <w:lang w:bidi="en-US"/>
              </w:rPr>
              <w:t>pCgLEU2</w:t>
            </w:r>
          </w:p>
        </w:tc>
        <w:tc>
          <w:tcPr>
            <w:tcW w:w="3360" w:type="dxa"/>
          </w:tcPr>
          <w:p w14:paraId="16049D74" w14:textId="77777777" w:rsidR="00D22592" w:rsidRPr="00785B99" w:rsidRDefault="00D22592" w:rsidP="00D22592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C. glabrata LEU2 </w:t>
            </w:r>
            <w:r w:rsidRPr="00785B99">
              <w:rPr>
                <w:rFonts w:ascii="Times New Roman" w:hAnsi="Times New Roman" w:cs="Times New Roman"/>
                <w:lang w:bidi="en-US"/>
              </w:rPr>
              <w:t>in pUC19</w:t>
            </w:r>
          </w:p>
        </w:tc>
        <w:tc>
          <w:tcPr>
            <w:tcW w:w="1372" w:type="dxa"/>
          </w:tcPr>
          <w:p w14:paraId="4A1935D8" w14:textId="626D0C69" w:rsidR="00D22592" w:rsidRPr="00785B99" w:rsidRDefault="00D22592" w:rsidP="00D22592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</w:tr>
      <w:tr w:rsidR="00D22592" w:rsidRPr="00785B99" w14:paraId="02525A47" w14:textId="77777777" w:rsidTr="009C5483">
        <w:tc>
          <w:tcPr>
            <w:tcW w:w="4111" w:type="dxa"/>
          </w:tcPr>
          <w:p w14:paraId="064E770A" w14:textId="77777777" w:rsidR="00D22592" w:rsidRPr="00785B99" w:rsidRDefault="00D22592" w:rsidP="00D22592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  <w:lang w:bidi="en-US"/>
              </w:rPr>
              <w:t>pCgHIS3</w:t>
            </w:r>
          </w:p>
        </w:tc>
        <w:tc>
          <w:tcPr>
            <w:tcW w:w="3360" w:type="dxa"/>
          </w:tcPr>
          <w:p w14:paraId="0B39638C" w14:textId="77777777" w:rsidR="00D22592" w:rsidRPr="00785B99" w:rsidRDefault="00D22592" w:rsidP="00D22592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C. glabrata HIS3 </w:t>
            </w:r>
            <w:r w:rsidRPr="00785B99">
              <w:rPr>
                <w:rFonts w:ascii="Times New Roman" w:hAnsi="Times New Roman" w:cs="Times New Roman"/>
                <w:lang w:bidi="en-US"/>
              </w:rPr>
              <w:t>in pUC19</w:t>
            </w:r>
          </w:p>
        </w:tc>
        <w:tc>
          <w:tcPr>
            <w:tcW w:w="1372" w:type="dxa"/>
          </w:tcPr>
          <w:p w14:paraId="33ACAC14" w14:textId="0C820D7C" w:rsidR="00D22592" w:rsidRPr="00785B99" w:rsidRDefault="00D22592" w:rsidP="00D22592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</w:tr>
      <w:tr w:rsidR="00D22592" w:rsidRPr="00785B99" w14:paraId="2B762B80" w14:textId="77777777" w:rsidTr="009C5483">
        <w:tc>
          <w:tcPr>
            <w:tcW w:w="4111" w:type="dxa"/>
          </w:tcPr>
          <w:p w14:paraId="2C5E158F" w14:textId="77777777" w:rsidR="00D22592" w:rsidRPr="00785B99" w:rsidRDefault="00D22592" w:rsidP="00D22592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  <w:lang w:bidi="en-US"/>
              </w:rPr>
              <w:t>pCgTRP1</w:t>
            </w:r>
          </w:p>
        </w:tc>
        <w:tc>
          <w:tcPr>
            <w:tcW w:w="3360" w:type="dxa"/>
          </w:tcPr>
          <w:p w14:paraId="306DD888" w14:textId="77777777" w:rsidR="00D22592" w:rsidRPr="00785B99" w:rsidRDefault="00D22592" w:rsidP="00D22592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C. glabrata TRP1 </w:t>
            </w:r>
            <w:r w:rsidRPr="00785B99">
              <w:rPr>
                <w:rFonts w:ascii="Times New Roman" w:hAnsi="Times New Roman" w:cs="Times New Roman"/>
                <w:lang w:bidi="en-US"/>
              </w:rPr>
              <w:t>in pUC19</w:t>
            </w:r>
          </w:p>
        </w:tc>
        <w:tc>
          <w:tcPr>
            <w:tcW w:w="1372" w:type="dxa"/>
          </w:tcPr>
          <w:p w14:paraId="0118B220" w14:textId="744C12C1" w:rsidR="00D22592" w:rsidRPr="00785B99" w:rsidRDefault="00D22592" w:rsidP="00D22592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</w:tr>
      <w:tr w:rsidR="00D22592" w:rsidRPr="00785B99" w14:paraId="08B65648" w14:textId="77777777" w:rsidTr="009C5483">
        <w:tc>
          <w:tcPr>
            <w:tcW w:w="4111" w:type="dxa"/>
          </w:tcPr>
          <w:p w14:paraId="1328A8FA" w14:textId="394B49F7" w:rsidR="00D22592" w:rsidRPr="00785B99" w:rsidRDefault="00D22592" w:rsidP="00D22592">
            <w:pPr>
              <w:rPr>
                <w:rFonts w:ascii="Times New Roman" w:hAnsi="Times New Roman" w:cs="Times New Roman"/>
                <w:lang w:bidi="en-US"/>
              </w:rPr>
            </w:pPr>
            <w:r w:rsidRPr="006F7388">
              <w:rPr>
                <w:rFonts w:ascii="Times New Roman" w:hAnsi="Times New Roman" w:cs="Times New Roman"/>
                <w:lang w:bidi="en-US"/>
              </w:rPr>
              <w:t>pKlURA3</w:t>
            </w:r>
          </w:p>
        </w:tc>
        <w:tc>
          <w:tcPr>
            <w:tcW w:w="3360" w:type="dxa"/>
          </w:tcPr>
          <w:p w14:paraId="19E72BA1" w14:textId="75E2E381" w:rsidR="00D22592" w:rsidRPr="00785B99" w:rsidRDefault="00D22592" w:rsidP="00D22592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D519E6">
              <w:rPr>
                <w:rFonts w:ascii="Times New Roman" w:hAnsi="Times New Roman" w:cs="Times New Roman"/>
                <w:i/>
                <w:lang w:bidi="en-US"/>
              </w:rPr>
              <w:t>K</w:t>
            </w:r>
            <w:r>
              <w:rPr>
                <w:rFonts w:ascii="Times New Roman" w:hAnsi="Times New Roman" w:cs="Times New Roman"/>
                <w:i/>
                <w:lang w:bidi="en-US"/>
              </w:rPr>
              <w:t>.</w:t>
            </w:r>
            <w:r w:rsidRPr="00D519E6">
              <w:rPr>
                <w:rFonts w:ascii="Times New Roman" w:hAnsi="Times New Roman" w:cs="Times New Roman"/>
                <w:i/>
                <w:lang w:bidi="en-US"/>
              </w:rPr>
              <w:t xml:space="preserve"> lactis URA3</w:t>
            </w: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785B99">
              <w:rPr>
                <w:rFonts w:ascii="Times New Roman" w:hAnsi="Times New Roman" w:cs="Times New Roman"/>
                <w:lang w:bidi="en-US"/>
              </w:rPr>
              <w:t>in pUC19</w:t>
            </w:r>
          </w:p>
        </w:tc>
        <w:tc>
          <w:tcPr>
            <w:tcW w:w="1372" w:type="dxa"/>
          </w:tcPr>
          <w:p w14:paraId="54818ACA" w14:textId="2578659C" w:rsidR="00D22592" w:rsidRPr="00785B99" w:rsidRDefault="00D22592" w:rsidP="00D22592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</w:tr>
      <w:tr w:rsidR="00D22592" w:rsidRPr="00785B99" w14:paraId="39ED0CC1" w14:textId="77777777" w:rsidTr="009C5483">
        <w:tc>
          <w:tcPr>
            <w:tcW w:w="4111" w:type="dxa"/>
          </w:tcPr>
          <w:p w14:paraId="6F6F97FA" w14:textId="77777777" w:rsidR="00D22592" w:rsidRPr="00785B99" w:rsidRDefault="00D22592" w:rsidP="00D22592">
            <w:pPr>
              <w:rPr>
                <w:rFonts w:ascii="Times New Roman" w:hAnsi="Times New Roman" w:cs="Times New Roman"/>
                <w:lang w:bidi="en-US"/>
              </w:rPr>
            </w:pPr>
            <w:r w:rsidRPr="00785B99">
              <w:rPr>
                <w:rFonts w:ascii="Times New Roman" w:hAnsi="Times New Roman" w:cs="Times New Roman"/>
                <w:lang w:bidi="en-US"/>
              </w:rPr>
              <w:t>pFA6a-3HA-kanMX6</w:t>
            </w:r>
          </w:p>
        </w:tc>
        <w:tc>
          <w:tcPr>
            <w:tcW w:w="3360" w:type="dxa"/>
          </w:tcPr>
          <w:p w14:paraId="27264C4B" w14:textId="77777777" w:rsidR="00D22592" w:rsidRPr="00785B99" w:rsidRDefault="00D22592" w:rsidP="00D22592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3HA-ADH1 </w:t>
            </w:r>
            <w:r w:rsidRPr="00785B99">
              <w:rPr>
                <w:rFonts w:ascii="Times New Roman" w:hAnsi="Times New Roman" w:cs="Times New Roman"/>
                <w:lang w:bidi="en-US"/>
              </w:rPr>
              <w:t>terminator, kanamycin resistance cassette</w:t>
            </w:r>
          </w:p>
        </w:tc>
        <w:tc>
          <w:tcPr>
            <w:tcW w:w="1372" w:type="dxa"/>
          </w:tcPr>
          <w:p w14:paraId="03499BDD" w14:textId="1F3FF5F8" w:rsidR="00D22592" w:rsidRPr="00785B99" w:rsidRDefault="00AD087F" w:rsidP="00D22592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3</w:t>
            </w:r>
          </w:p>
        </w:tc>
      </w:tr>
    </w:tbl>
    <w:p w14:paraId="4C78960D" w14:textId="183604DC" w:rsidR="00327761" w:rsidRDefault="00327761">
      <w:pPr>
        <w:rPr>
          <w:rFonts w:ascii="Times New Roman" w:hAnsi="Times New Roman" w:cs="Times New Roman"/>
        </w:rPr>
      </w:pPr>
    </w:p>
    <w:p w14:paraId="4EAECD7D" w14:textId="77777777" w:rsidR="00EC191E" w:rsidRDefault="00EC191E" w:rsidP="00DD10B9">
      <w:pPr>
        <w:autoSpaceDE w:val="0"/>
        <w:autoSpaceDN w:val="0"/>
        <w:spacing w:line="48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230E137F" w14:textId="77777777" w:rsidR="00EC191E" w:rsidRPr="00AD087F" w:rsidRDefault="00EC191E" w:rsidP="00EC191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3991"/>
        </w:rPr>
      </w:pPr>
      <w:r w:rsidRPr="00AD08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3991"/>
        </w:rPr>
        <w:t>References</w:t>
      </w:r>
    </w:p>
    <w:p w14:paraId="7450BD91" w14:textId="616221BB" w:rsidR="00DD10B9" w:rsidRDefault="00EC191E" w:rsidP="00AD087F">
      <w:pPr>
        <w:autoSpaceDE w:val="0"/>
        <w:autoSpaceDN w:val="0"/>
        <w:spacing w:line="480" w:lineRule="exact"/>
        <w:ind w:leftChars="1" w:left="285" w:hangingChars="118" w:hanging="283"/>
        <w:rPr>
          <w:rFonts w:ascii="Times New Roman" w:eastAsia="Times New Roman" w:hAnsi="Times New Roman" w:cs="Times New Roman"/>
          <w:sz w:val="24"/>
          <w:szCs w:val="24"/>
        </w:rPr>
      </w:pPr>
      <w:r w:rsidRPr="00AD087F">
        <w:rPr>
          <w:rFonts w:ascii="Times New Roman" w:eastAsia="Times New Roman" w:hAnsi="Times New Roman" w:cs="Times New Roman"/>
          <w:sz w:val="24"/>
          <w:szCs w:val="24"/>
        </w:rPr>
        <w:t>1</w:t>
      </w:r>
      <w:r w:rsidR="00DD10B9" w:rsidRPr="00AD08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DD10B9" w:rsidRPr="00AD087F">
        <w:rPr>
          <w:rFonts w:ascii="Times New Roman" w:eastAsia="Times New Roman" w:hAnsi="Times New Roman" w:cs="Times New Roman"/>
          <w:sz w:val="24"/>
          <w:szCs w:val="24"/>
        </w:rPr>
        <w:t>Gietz</w:t>
      </w:r>
      <w:proofErr w:type="spellEnd"/>
      <w:r w:rsidR="00DD10B9" w:rsidRPr="00AD087F">
        <w:rPr>
          <w:rFonts w:ascii="Times New Roman" w:eastAsia="Times New Roman" w:hAnsi="Times New Roman" w:cs="Times New Roman"/>
          <w:sz w:val="24"/>
          <w:szCs w:val="24"/>
        </w:rPr>
        <w:t xml:space="preserve"> RD, </w:t>
      </w:r>
      <w:proofErr w:type="spellStart"/>
      <w:r w:rsidR="00DD10B9" w:rsidRPr="00AD087F">
        <w:rPr>
          <w:rFonts w:ascii="Times New Roman" w:eastAsia="Times New Roman" w:hAnsi="Times New Roman" w:cs="Times New Roman"/>
          <w:sz w:val="24"/>
          <w:szCs w:val="24"/>
        </w:rPr>
        <w:t>Sugino</w:t>
      </w:r>
      <w:proofErr w:type="spellEnd"/>
      <w:r w:rsidR="00DD10B9" w:rsidRPr="00AD087F">
        <w:rPr>
          <w:rFonts w:ascii="Times New Roman" w:eastAsia="Times New Roman" w:hAnsi="Times New Roman" w:cs="Times New Roman"/>
          <w:sz w:val="24"/>
          <w:szCs w:val="24"/>
        </w:rPr>
        <w:t xml:space="preserve"> A. New yeast-Escherichia coli shuttle vectors constructed with in vitro mutagenized yeast genes lacking six-base pair restriction sites. </w:t>
      </w:r>
      <w:r w:rsidR="00DD10B9" w:rsidRPr="00AD087F">
        <w:rPr>
          <w:rFonts w:ascii="Times New Roman" w:eastAsia="Times New Roman" w:hAnsi="Times New Roman" w:cs="Times New Roman"/>
          <w:i/>
          <w:iCs/>
          <w:sz w:val="24"/>
          <w:szCs w:val="24"/>
        </w:rPr>
        <w:t>Gene</w:t>
      </w:r>
      <w:r w:rsidR="00DD10B9" w:rsidRPr="00AD087F">
        <w:rPr>
          <w:rFonts w:ascii="Times New Roman" w:eastAsia="Times New Roman" w:hAnsi="Times New Roman" w:cs="Times New Roman"/>
          <w:sz w:val="24"/>
          <w:szCs w:val="24"/>
        </w:rPr>
        <w:t>. 1988;74(2):527-534. doi:10.1016/0378-1119(88)90185-0</w:t>
      </w:r>
    </w:p>
    <w:p w14:paraId="0CB4F008" w14:textId="77777777" w:rsidR="00AD087F" w:rsidRPr="00AD087F" w:rsidRDefault="00AD087F" w:rsidP="00AD087F">
      <w:pPr>
        <w:autoSpaceDE w:val="0"/>
        <w:autoSpaceDN w:val="0"/>
        <w:spacing w:line="480" w:lineRule="exact"/>
        <w:ind w:leftChars="1" w:left="285" w:hangingChars="118" w:hanging="283"/>
        <w:rPr>
          <w:rFonts w:ascii="Times New Roman" w:eastAsia="Times New Roman" w:hAnsi="Times New Roman" w:cs="Times New Roman"/>
          <w:sz w:val="24"/>
          <w:szCs w:val="24"/>
        </w:rPr>
      </w:pPr>
    </w:p>
    <w:p w14:paraId="5ABE1813" w14:textId="1469285E" w:rsidR="00AD087F" w:rsidRDefault="00AD087F" w:rsidP="00AD087F">
      <w:pPr>
        <w:autoSpaceDE w:val="0"/>
        <w:autoSpaceDN w:val="0"/>
        <w:spacing w:line="480" w:lineRule="exact"/>
        <w:ind w:leftChars="1" w:left="285" w:hangingChars="118" w:hanging="283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AD087F">
        <w:rPr>
          <w:rFonts w:ascii="Times New Roman" w:eastAsia="Times New Roman" w:hAnsi="Times New Roman" w:cs="Times New Roman" w:hint="eastAsia"/>
          <w:sz w:val="24"/>
          <w:szCs w:val="24"/>
        </w:rPr>
        <w:t>2</w:t>
      </w:r>
      <w:r w:rsidRPr="00AD08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>Sakumoto</w:t>
      </w:r>
      <w:proofErr w:type="spellEnd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N, Mukai Y, Uchida K, </w:t>
      </w:r>
      <w:proofErr w:type="spellStart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>Kouchi</w:t>
      </w:r>
      <w:proofErr w:type="spellEnd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T, </w:t>
      </w:r>
      <w:proofErr w:type="spellStart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>Kuwajima</w:t>
      </w:r>
      <w:proofErr w:type="spellEnd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J, Nakagawa Y, et al. A series of protein phosphatase gene </w:t>
      </w:r>
      <w:proofErr w:type="spellStart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>disruptants</w:t>
      </w:r>
      <w:proofErr w:type="spellEnd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n </w:t>
      </w:r>
      <w:r w:rsidRPr="00AD087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Saccharomyces cerevisiae</w:t>
      </w:r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>. Yeast. 1999; 15: 1669-1679. doi:10.1002/(SICI)1097-0061(199911)15:15&lt;</w:t>
      </w:r>
      <w:proofErr w:type="gramStart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>1669::</w:t>
      </w:r>
      <w:proofErr w:type="gramEnd"/>
      <w:r w:rsidRPr="00AD087F">
        <w:rPr>
          <w:rFonts w:ascii="Times New Roman" w:eastAsia="Times New Roman" w:hAnsi="Times New Roman" w:cs="Times New Roman"/>
          <w:kern w:val="0"/>
          <w:sz w:val="24"/>
          <w:szCs w:val="24"/>
        </w:rPr>
        <w:t>AID-YEA480&gt;3.0.CO;2-6</w:t>
      </w:r>
    </w:p>
    <w:p w14:paraId="213E603D" w14:textId="77777777" w:rsidR="00AD087F" w:rsidRPr="00AD087F" w:rsidRDefault="00AD087F" w:rsidP="00AD087F">
      <w:pPr>
        <w:autoSpaceDE w:val="0"/>
        <w:autoSpaceDN w:val="0"/>
        <w:spacing w:line="480" w:lineRule="exact"/>
        <w:ind w:leftChars="1" w:left="285" w:hangingChars="118" w:hanging="283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5B798F7A" w14:textId="500816DE" w:rsidR="00AD087F" w:rsidRPr="00AD087F" w:rsidRDefault="00AD087F" w:rsidP="00AD087F">
      <w:pPr>
        <w:spacing w:line="480" w:lineRule="exact"/>
        <w:ind w:leftChars="1" w:left="285" w:hangingChars="118" w:hanging="283"/>
        <w:rPr>
          <w:rFonts w:ascii="Times New Roman" w:hAnsi="Times New Roman" w:cs="Times New Roman"/>
          <w:sz w:val="24"/>
          <w:szCs w:val="24"/>
        </w:rPr>
      </w:pPr>
      <w:r w:rsidRPr="00AD087F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AD087F">
        <w:rPr>
          <w:rFonts w:ascii="Times New Roman" w:hAnsi="Times New Roman" w:cs="Times New Roman"/>
          <w:noProof/>
          <w:sz w:val="24"/>
          <w:szCs w:val="24"/>
        </w:rPr>
        <w:t xml:space="preserve">Longtine MS, Mckenzie III A, Demarini DJ, Shah NG, Wach A, Brachat A, et al. Additional modules for versatile and economical PCR-based gene deletion and modification in </w:t>
      </w:r>
      <w:r w:rsidRPr="00AD087F">
        <w:rPr>
          <w:rFonts w:ascii="Times New Roman" w:hAnsi="Times New Roman" w:cs="Times New Roman"/>
          <w:i/>
          <w:iCs/>
          <w:noProof/>
          <w:sz w:val="24"/>
          <w:szCs w:val="24"/>
        </w:rPr>
        <w:t>Saccharomyces cerevisiae</w:t>
      </w:r>
      <w:r w:rsidRPr="00AD087F">
        <w:rPr>
          <w:rFonts w:ascii="Times New Roman" w:hAnsi="Times New Roman" w:cs="Times New Roman"/>
          <w:noProof/>
          <w:sz w:val="24"/>
          <w:szCs w:val="24"/>
        </w:rPr>
        <w:t>. Yeast. 1998; 14: 953–961. doi:10.1002/(SICI)1097-0061(199807)14:10&lt;953::AID-YEA293&gt;3.0.CO;2-U</w:t>
      </w:r>
    </w:p>
    <w:p w14:paraId="6FC191BA" w14:textId="77777777" w:rsidR="00AD087F" w:rsidRPr="00AD087F" w:rsidRDefault="00AD087F" w:rsidP="00AD087F">
      <w:pPr>
        <w:autoSpaceDE w:val="0"/>
        <w:autoSpaceDN w:val="0"/>
        <w:spacing w:line="480" w:lineRule="exact"/>
        <w:jc w:val="left"/>
        <w:rPr>
          <w:rFonts w:ascii="Times New Roman" w:eastAsia="Times New Roman" w:hAnsi="Times New Roman" w:cs="Times New Roman"/>
          <w:kern w:val="0"/>
        </w:rPr>
      </w:pPr>
    </w:p>
    <w:p w14:paraId="684D1443" w14:textId="49AE8305" w:rsidR="00AD087F" w:rsidRPr="00DD10B9" w:rsidRDefault="00AD087F" w:rsidP="00DD10B9">
      <w:pPr>
        <w:autoSpaceDE w:val="0"/>
        <w:autoSpaceDN w:val="0"/>
        <w:spacing w:line="480" w:lineRule="exact"/>
        <w:rPr>
          <w:rFonts w:ascii="Times New Roman" w:eastAsia="Times New Roman" w:hAnsi="Times New Roman" w:cs="Times New Roman" w:hint="eastAsia"/>
          <w:sz w:val="24"/>
          <w:szCs w:val="24"/>
        </w:rPr>
      </w:pPr>
    </w:p>
    <w:p w14:paraId="6B652D1B" w14:textId="23806610" w:rsidR="00DD10B9" w:rsidRDefault="00DD10B9">
      <w:pPr>
        <w:rPr>
          <w:rFonts w:ascii="Times New Roman" w:hAnsi="Times New Roman" w:cs="Times New Roman"/>
        </w:rPr>
      </w:pPr>
    </w:p>
    <w:sectPr w:rsidR="00DD10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B9D6D" w14:textId="77777777" w:rsidR="00A62472" w:rsidRDefault="00A62472" w:rsidP="005334C2">
      <w:r>
        <w:separator/>
      </w:r>
    </w:p>
  </w:endnote>
  <w:endnote w:type="continuationSeparator" w:id="0">
    <w:p w14:paraId="2E1DAAB1" w14:textId="77777777" w:rsidR="00A62472" w:rsidRDefault="00A62472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0B1A1" w14:textId="77777777" w:rsidR="00A62472" w:rsidRDefault="00A62472" w:rsidP="005334C2">
      <w:r>
        <w:separator/>
      </w:r>
    </w:p>
  </w:footnote>
  <w:footnote w:type="continuationSeparator" w:id="0">
    <w:p w14:paraId="63570AC8" w14:textId="77777777" w:rsidR="00A62472" w:rsidRDefault="00A62472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B7642"/>
    <w:multiLevelType w:val="hybridMultilevel"/>
    <w:tmpl w:val="46EC2C4A"/>
    <w:lvl w:ilvl="0" w:tplc="F87AFF4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633B3"/>
    <w:rsid w:val="000656BF"/>
    <w:rsid w:val="000A6DB5"/>
    <w:rsid w:val="000C387D"/>
    <w:rsid w:val="000D49AC"/>
    <w:rsid w:val="000E1341"/>
    <w:rsid w:val="000E3613"/>
    <w:rsid w:val="000E47CD"/>
    <w:rsid w:val="000E72AA"/>
    <w:rsid w:val="000F6B37"/>
    <w:rsid w:val="00112581"/>
    <w:rsid w:val="00151F19"/>
    <w:rsid w:val="00152A63"/>
    <w:rsid w:val="001633EC"/>
    <w:rsid w:val="00166500"/>
    <w:rsid w:val="00177BA5"/>
    <w:rsid w:val="00182355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5173C"/>
    <w:rsid w:val="00271AA8"/>
    <w:rsid w:val="0027233D"/>
    <w:rsid w:val="0027340F"/>
    <w:rsid w:val="00292BBC"/>
    <w:rsid w:val="002A2B9B"/>
    <w:rsid w:val="002C3566"/>
    <w:rsid w:val="002C6E2E"/>
    <w:rsid w:val="002D2275"/>
    <w:rsid w:val="00306143"/>
    <w:rsid w:val="003263DD"/>
    <w:rsid w:val="00327761"/>
    <w:rsid w:val="00343E1F"/>
    <w:rsid w:val="003663F8"/>
    <w:rsid w:val="003764A7"/>
    <w:rsid w:val="003974F4"/>
    <w:rsid w:val="003A697D"/>
    <w:rsid w:val="003C3BA9"/>
    <w:rsid w:val="003D0743"/>
    <w:rsid w:val="003D5AF5"/>
    <w:rsid w:val="003E5DE5"/>
    <w:rsid w:val="003E5E78"/>
    <w:rsid w:val="003F27A0"/>
    <w:rsid w:val="004009B6"/>
    <w:rsid w:val="00400DD3"/>
    <w:rsid w:val="004056AA"/>
    <w:rsid w:val="00406C80"/>
    <w:rsid w:val="00411499"/>
    <w:rsid w:val="004157A2"/>
    <w:rsid w:val="004318E7"/>
    <w:rsid w:val="00434BE6"/>
    <w:rsid w:val="00435DBD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F09E7"/>
    <w:rsid w:val="004F4344"/>
    <w:rsid w:val="00517896"/>
    <w:rsid w:val="005241CD"/>
    <w:rsid w:val="00530521"/>
    <w:rsid w:val="005334C2"/>
    <w:rsid w:val="005343D4"/>
    <w:rsid w:val="0056414F"/>
    <w:rsid w:val="00573D45"/>
    <w:rsid w:val="00592E85"/>
    <w:rsid w:val="005C00DE"/>
    <w:rsid w:val="005C0AB2"/>
    <w:rsid w:val="005D0D34"/>
    <w:rsid w:val="005D5B4E"/>
    <w:rsid w:val="005E1012"/>
    <w:rsid w:val="005E1235"/>
    <w:rsid w:val="005E2AD6"/>
    <w:rsid w:val="005F0154"/>
    <w:rsid w:val="005F5990"/>
    <w:rsid w:val="00600292"/>
    <w:rsid w:val="006106A7"/>
    <w:rsid w:val="00614A45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3570"/>
    <w:rsid w:val="006A6B41"/>
    <w:rsid w:val="006E2F17"/>
    <w:rsid w:val="006E4DEE"/>
    <w:rsid w:val="006F7388"/>
    <w:rsid w:val="007021D2"/>
    <w:rsid w:val="00713CAA"/>
    <w:rsid w:val="00725C45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43558"/>
    <w:rsid w:val="008439C7"/>
    <w:rsid w:val="00846E6E"/>
    <w:rsid w:val="008525E5"/>
    <w:rsid w:val="00865211"/>
    <w:rsid w:val="00867EDF"/>
    <w:rsid w:val="008824FB"/>
    <w:rsid w:val="00892CEC"/>
    <w:rsid w:val="008A3547"/>
    <w:rsid w:val="008A4934"/>
    <w:rsid w:val="008A4BE5"/>
    <w:rsid w:val="008A7226"/>
    <w:rsid w:val="008B190F"/>
    <w:rsid w:val="008C6B93"/>
    <w:rsid w:val="008D2534"/>
    <w:rsid w:val="009048AC"/>
    <w:rsid w:val="00906145"/>
    <w:rsid w:val="00906E38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2287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62472"/>
    <w:rsid w:val="00A72086"/>
    <w:rsid w:val="00A730B1"/>
    <w:rsid w:val="00A817CA"/>
    <w:rsid w:val="00A84C0C"/>
    <w:rsid w:val="00A9035A"/>
    <w:rsid w:val="00AA06F2"/>
    <w:rsid w:val="00AD087F"/>
    <w:rsid w:val="00AF1B57"/>
    <w:rsid w:val="00AF212C"/>
    <w:rsid w:val="00AF6B94"/>
    <w:rsid w:val="00B02AD8"/>
    <w:rsid w:val="00B069EC"/>
    <w:rsid w:val="00B10699"/>
    <w:rsid w:val="00B34384"/>
    <w:rsid w:val="00B640D0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70E4"/>
    <w:rsid w:val="00C20D3F"/>
    <w:rsid w:val="00C369B2"/>
    <w:rsid w:val="00C51ECD"/>
    <w:rsid w:val="00C532A3"/>
    <w:rsid w:val="00C54ED9"/>
    <w:rsid w:val="00C60372"/>
    <w:rsid w:val="00C60ADF"/>
    <w:rsid w:val="00C6365F"/>
    <w:rsid w:val="00C65442"/>
    <w:rsid w:val="00C663B7"/>
    <w:rsid w:val="00C75F9A"/>
    <w:rsid w:val="00C85F73"/>
    <w:rsid w:val="00CB0332"/>
    <w:rsid w:val="00CD06A3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31AD5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6EF3"/>
    <w:rsid w:val="00DD10B9"/>
    <w:rsid w:val="00DD7DAA"/>
    <w:rsid w:val="00DE1B1F"/>
    <w:rsid w:val="00DE559A"/>
    <w:rsid w:val="00E30250"/>
    <w:rsid w:val="00E32AF9"/>
    <w:rsid w:val="00E406D1"/>
    <w:rsid w:val="00E51673"/>
    <w:rsid w:val="00E52997"/>
    <w:rsid w:val="00E65C00"/>
    <w:rsid w:val="00E70CEA"/>
    <w:rsid w:val="00E77AC9"/>
    <w:rsid w:val="00E8070C"/>
    <w:rsid w:val="00E9123C"/>
    <w:rsid w:val="00E93F65"/>
    <w:rsid w:val="00EA4B87"/>
    <w:rsid w:val="00EA6C95"/>
    <w:rsid w:val="00EB1EFC"/>
    <w:rsid w:val="00EB2DBC"/>
    <w:rsid w:val="00EC191E"/>
    <w:rsid w:val="00EC25AA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List Paragraph"/>
    <w:basedOn w:val="a"/>
    <w:uiPriority w:val="34"/>
    <w:qFormat/>
    <w:rsid w:val="00DD10B9"/>
    <w:pPr>
      <w:widowControl/>
      <w:spacing w:before="120" w:after="120" w:line="480" w:lineRule="auto"/>
      <w:ind w:left="720"/>
      <w:contextualSpacing/>
    </w:pPr>
    <w:rPr>
      <w:rFonts w:eastAsia="ＭＳ 明朝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3</cp:revision>
  <dcterms:created xsi:type="dcterms:W3CDTF">2022-07-23T02:47:00Z</dcterms:created>
  <dcterms:modified xsi:type="dcterms:W3CDTF">2022-07-23T02:49:00Z</dcterms:modified>
</cp:coreProperties>
</file>